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13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54"/>
        <w:gridCol w:w="1580"/>
        <w:gridCol w:w="1580"/>
        <w:gridCol w:w="1622"/>
        <w:gridCol w:w="1277"/>
      </w:tblGrid>
      <w:tr>
        <w:trPr>
          <w:trHeight w:val="300" w:hRule="atLeast"/>
        </w:trPr>
        <w:tc>
          <w:tcPr>
            <w:tcW w:w="145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Cs w:val="20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Cs w:val="20"/>
              </w:rPr>
              <w:t>chromosome</w:t>
            </w:r>
          </w:p>
        </w:tc>
        <w:tc>
          <w:tcPr>
            <w:tcW w:w="15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Cs w:val="20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Cs w:val="20"/>
              </w:rPr>
              <w:t>start</w:t>
            </w:r>
          </w:p>
        </w:tc>
        <w:tc>
          <w:tcPr>
            <w:tcW w:w="15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Cs w:val="20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Cs w:val="20"/>
              </w:rPr>
              <w:t>end</w:t>
            </w:r>
          </w:p>
        </w:tc>
        <w:tc>
          <w:tcPr>
            <w:tcW w:w="162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Cs w:val="20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Cs w:val="20"/>
              </w:rPr>
              <w:t>RefSeqID</w:t>
            </w:r>
          </w:p>
        </w:tc>
        <w:tc>
          <w:tcPr>
            <w:tcW w:w="127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Cs w:val="20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Cs w:val="20"/>
              </w:rPr>
              <w:t>link</w:t>
            </w:r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X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5565979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55659800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181366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2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Gpr64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X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5565567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55655681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181366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3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Gpr64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6548503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65485034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53400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4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Tle3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6548529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65485301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53400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5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Tle3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8934424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89344245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53352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6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Cmkor1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8934654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89346545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53352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7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Cmkor1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2447641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24476415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31969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8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Calm1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22465633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224656337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31776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9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Gda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22464075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224640754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31776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10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Gda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22461876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224618764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31776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11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Gda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X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2448809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24488096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30990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12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Plp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X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2449294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24492951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30990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13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Plp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X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2449318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24493185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30990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14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Plp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X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2449324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24493244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30990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15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Plp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X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2449325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24493256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30990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16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Plp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X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2449481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24494816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30990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17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Plp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9273205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92732059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172039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18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Hdlbp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9272671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92726718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172039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19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Hdlbp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9272670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92726707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172039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20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Hdlbp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1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5949513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59495138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22690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21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Ube2g1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1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5949661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59496618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22690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22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Ube2g1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1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5949676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59496771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22690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23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Ube2g1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1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5949703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59497040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22690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24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Ube2g1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1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5950056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59500573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22690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25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Ube2g1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1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5950086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59500871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22690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26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Ube2g1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1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5950544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59505447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22690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27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Ube2g1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1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5951235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59512362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22690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28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Ube2g1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1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5952137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59521375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22690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29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Ube2g1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1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5952975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59529755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22690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30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Ube2g1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1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5953766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59537669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22690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31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Ube2g1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1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5954528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59545286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22690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32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Ube2g1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1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5954846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59548465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22690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33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Ube2g1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1715049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17150496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19193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34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Sox10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1715040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17150407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19193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35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Sox10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87440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874408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17218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36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Erbb3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87433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874341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17218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37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Erbb3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6415810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64158108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17066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38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Ptn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6415797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64157978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17066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39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Ptn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6414781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64147817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17066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40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Ptn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6414777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64147780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17066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41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Ptn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6414770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64147708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17066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42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Ptn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6413651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64136517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17066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43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Ptn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6412986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64129872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17066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44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Ptn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6412769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64127697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17066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45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Ptn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6412644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64126445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17066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46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Ptn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6412637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64126382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17066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47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Ptn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6412636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64126373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17066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48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Ptn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1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9206813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92068136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17009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49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Gfap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2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280607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2806081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13191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50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S100b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1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7621821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76218221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12968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51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Il1rap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1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7621585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76215863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12968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52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Il1rap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1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7621584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76215850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12968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53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Il1rap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1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7621402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76214032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12968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54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Il1rap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1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7619430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76194308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12968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55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Il1rap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1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7619427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76194274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12968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56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Il1rap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1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7618321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76183217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12968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57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Il1rap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0143307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01433082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12913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58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Atp1b3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0141987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01419875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12913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59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Atp1b3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1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6338777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63387783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12880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60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Sod3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1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8952012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89520128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12809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61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Cnp1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1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5127784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51277846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12750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62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Gfra2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1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8428299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84282994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12610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63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Ngfr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1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8428025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84280261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12610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64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Ngfr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1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8428023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84280243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12610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65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Ngfr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1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8427550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84275507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12610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66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Ngfr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1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428324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4283244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01008876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67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LOC302898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1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428341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4283419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01008876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68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LOC302898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1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428366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4283667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01008876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69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LOC302898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1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428386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4283873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01008876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70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LOC302898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1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428566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4285669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01008876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71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LOC302898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1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428688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4286890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01008876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72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LOC302898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1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428766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4287665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01008876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73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LOC302898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2612347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26123481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138905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74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Ppap2b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2612912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26129132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138905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75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Ppap2b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2613313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26133141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138905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76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Ppap2b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2613497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26134978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138905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77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Ppap2b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2614645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26146462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138905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78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Ppap2b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2614882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26148827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138905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79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Ppap2b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2615299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26153000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138905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80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Ppap2b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2615437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26154376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138905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81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Ppap2b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2615678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26156784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138905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82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Ppap2b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1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3519992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35199925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138517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83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Gzmb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1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3519990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35199907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138517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84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Gzmb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1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3519989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35199900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138517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85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Gzmb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222828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2228286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133569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86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Angptl2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223017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2230181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133569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87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Angptl2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223419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12234194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133569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88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Angptl2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1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5430400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54304008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53484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89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Gas7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1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5430407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54304078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53484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90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Gas7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1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5430742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54307428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53484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91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Gas7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1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5430935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54309356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53484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92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Gas7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1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5430937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54309376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53484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93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Gas7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1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5430938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54309390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53484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94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Gas7</w:t>
              </w:r>
            </w:hyperlink>
          </w:p>
        </w:tc>
      </w:tr>
      <w:tr>
        <w:trPr>
          <w:trHeight w:val="285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1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5430939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54309395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53484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95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Gas7</w:t>
              </w:r>
            </w:hyperlink>
          </w:p>
        </w:tc>
      </w:tr>
      <w:tr>
        <w:trPr>
          <w:trHeight w:val="300" w:hRule="atLeast"/>
        </w:trPr>
        <w:tc>
          <w:tcPr>
            <w:tcW w:w="145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hr10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54312435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54312439</w:t>
            </w:r>
          </w:p>
        </w:tc>
        <w:tc>
          <w:tcPr>
            <w:tcW w:w="162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NM_053484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color w:val="0000FF"/>
                <w:kern w:val="0"/>
                <w:szCs w:val="20"/>
                <w:u w:val="single"/>
              </w:rPr>
            </w:pPr>
            <w:hyperlink r:id="rId96" w:tgtFrame="_parent">
              <w:r>
                <w:rPr>
                  <w:rStyle w:val="InternetLink"/>
                  <w:rFonts w:eastAsia="돋움;Dotum" w:cs="Arial" w:ascii="Arial" w:hAnsi="Arial"/>
                  <w:color w:val="0000FF"/>
                  <w:kern w:val="0"/>
                  <w:u w:val="single"/>
                </w:rPr>
                <w:t>Gas7</w:t>
              </w:r>
            </w:hyperlink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바탕;Batang" w:hAnsi="바탕;Batang"/>
      <w:kern w:val="2"/>
      <w:szCs w:val="24"/>
    </w:rPr>
  </w:style>
  <w:style w:type="character" w:styleId="Char1">
    <w:name w:val="바닥글 Char"/>
    <w:basedOn w:val="Style14"/>
    <w:qFormat/>
    <w:rPr>
      <w:rFonts w:ascii="바탕;Batang" w:hAnsi="바탕;Batang"/>
      <w:kern w:val="2"/>
      <w:szCs w:val="24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.ucsc.edu/cgi-bin/hgTracks?org=Rat&amp;db=rn4&amp;position=chrX:55659796-55659800" TargetMode="External"/><Relationship Id="rId3" Type="http://schemas.openxmlformats.org/officeDocument/2006/relationships/hyperlink" Target="http://genome.ucsc.edu/cgi-bin/hgTracks?org=Rat&amp;db=rn4&amp;position=chrX:55655677-55655681" TargetMode="External"/><Relationship Id="rId4" Type="http://schemas.openxmlformats.org/officeDocument/2006/relationships/hyperlink" Target="http://genome.ucsc.edu/cgi-bin/hgTracks?org=Rat&amp;db=rn4&amp;position=chr8:65485030-65485034" TargetMode="External"/><Relationship Id="rId5" Type="http://schemas.openxmlformats.org/officeDocument/2006/relationships/hyperlink" Target="http://genome.ucsc.edu/cgi-bin/hgTracks?org=Rat&amp;db=rn4&amp;position=chr8:65485297-65485301" TargetMode="External"/><Relationship Id="rId6" Type="http://schemas.openxmlformats.org/officeDocument/2006/relationships/hyperlink" Target="http://genome.ucsc.edu/cgi-bin/hgTracks?org=Rat&amp;db=rn4&amp;position=chr9:89344241-89344245" TargetMode="External"/><Relationship Id="rId7" Type="http://schemas.openxmlformats.org/officeDocument/2006/relationships/hyperlink" Target="http://genome.ucsc.edu/cgi-bin/hgTracks?org=Rat&amp;db=rn4&amp;position=chr9:89346541-89346545" TargetMode="External"/><Relationship Id="rId8" Type="http://schemas.openxmlformats.org/officeDocument/2006/relationships/hyperlink" Target="http://genome.ucsc.edu/cgi-bin/hgTracks?org=Rat&amp;db=rn4&amp;position=chr6:124476411-124476415" TargetMode="External"/><Relationship Id="rId9" Type="http://schemas.openxmlformats.org/officeDocument/2006/relationships/hyperlink" Target="http://genome.ucsc.edu/cgi-bin/hgTracks?org=Rat&amp;db=rn4&amp;position=chr1:224656333-224656337" TargetMode="External"/><Relationship Id="rId10" Type="http://schemas.openxmlformats.org/officeDocument/2006/relationships/hyperlink" Target="http://genome.ucsc.edu/cgi-bin/hgTracks?org=Rat&amp;db=rn4&amp;position=chr1:224640750-224640754" TargetMode="External"/><Relationship Id="rId11" Type="http://schemas.openxmlformats.org/officeDocument/2006/relationships/hyperlink" Target="http://genome.ucsc.edu/cgi-bin/hgTracks?org=Rat&amp;db=rn4&amp;position=chr1:224618760-224618764" TargetMode="External"/><Relationship Id="rId12" Type="http://schemas.openxmlformats.org/officeDocument/2006/relationships/hyperlink" Target="http://genome.ucsc.edu/cgi-bin/hgTracks?org=Rat&amp;db=rn4&amp;position=chrX:124488092-124488096" TargetMode="External"/><Relationship Id="rId13" Type="http://schemas.openxmlformats.org/officeDocument/2006/relationships/hyperlink" Target="http://genome.ucsc.edu/cgi-bin/hgTracks?org=Rat&amp;db=rn4&amp;position=chrX:124492947-124492951" TargetMode="External"/><Relationship Id="rId14" Type="http://schemas.openxmlformats.org/officeDocument/2006/relationships/hyperlink" Target="http://genome.ucsc.edu/cgi-bin/hgTracks?org=Rat&amp;db=rn4&amp;position=chrX:124493181-124493185" TargetMode="External"/><Relationship Id="rId15" Type="http://schemas.openxmlformats.org/officeDocument/2006/relationships/hyperlink" Target="http://genome.ucsc.edu/cgi-bin/hgTracks?org=Rat&amp;db=rn4&amp;position=chrX:124493240-124493244" TargetMode="External"/><Relationship Id="rId16" Type="http://schemas.openxmlformats.org/officeDocument/2006/relationships/hyperlink" Target="http://genome.ucsc.edu/cgi-bin/hgTracks?org=Rat&amp;db=rn4&amp;position=chrX:124493252-124493256" TargetMode="External"/><Relationship Id="rId17" Type="http://schemas.openxmlformats.org/officeDocument/2006/relationships/hyperlink" Target="http://genome.ucsc.edu/cgi-bin/hgTracks?org=Rat&amp;db=rn4&amp;position=chrX:124494812-124494816" TargetMode="External"/><Relationship Id="rId18" Type="http://schemas.openxmlformats.org/officeDocument/2006/relationships/hyperlink" Target="http://genome.ucsc.edu/cgi-bin/hgTracks?org=Rat&amp;db=rn4&amp;position=chr9:92732055-92732059" TargetMode="External"/><Relationship Id="rId19" Type="http://schemas.openxmlformats.org/officeDocument/2006/relationships/hyperlink" Target="http://genome.ucsc.edu/cgi-bin/hgTracks?org=Rat&amp;db=rn4&amp;position=chr9:92726714-92726718" TargetMode="External"/><Relationship Id="rId20" Type="http://schemas.openxmlformats.org/officeDocument/2006/relationships/hyperlink" Target="http://genome.ucsc.edu/cgi-bin/hgTracks?org=Rat&amp;db=rn4&amp;position=chr9:92726703-92726707" TargetMode="External"/><Relationship Id="rId21" Type="http://schemas.openxmlformats.org/officeDocument/2006/relationships/hyperlink" Target="http://genome.ucsc.edu/cgi-bin/hgTracks?org=Rat&amp;db=rn4&amp;position=chr10:59495134-59495138" TargetMode="External"/><Relationship Id="rId22" Type="http://schemas.openxmlformats.org/officeDocument/2006/relationships/hyperlink" Target="http://genome.ucsc.edu/cgi-bin/hgTracks?org=Rat&amp;db=rn4&amp;position=chr10:59496614-59496618" TargetMode="External"/><Relationship Id="rId23" Type="http://schemas.openxmlformats.org/officeDocument/2006/relationships/hyperlink" Target="http://genome.ucsc.edu/cgi-bin/hgTracks?org=Rat&amp;db=rn4&amp;position=chr10:59496767-59496771" TargetMode="External"/><Relationship Id="rId24" Type="http://schemas.openxmlformats.org/officeDocument/2006/relationships/hyperlink" Target="http://genome.ucsc.edu/cgi-bin/hgTracks?org=Rat&amp;db=rn4&amp;position=chr10:59497036-59497040" TargetMode="External"/><Relationship Id="rId25" Type="http://schemas.openxmlformats.org/officeDocument/2006/relationships/hyperlink" Target="http://genome.ucsc.edu/cgi-bin/hgTracks?org=Rat&amp;db=rn4&amp;position=chr10:59500569-59500573" TargetMode="External"/><Relationship Id="rId26" Type="http://schemas.openxmlformats.org/officeDocument/2006/relationships/hyperlink" Target="http://genome.ucsc.edu/cgi-bin/hgTracks?org=Rat&amp;db=rn4&amp;position=chr10:59500867-59500871" TargetMode="External"/><Relationship Id="rId27" Type="http://schemas.openxmlformats.org/officeDocument/2006/relationships/hyperlink" Target="http://genome.ucsc.edu/cgi-bin/hgTracks?org=Rat&amp;db=rn4&amp;position=chr10:59505443-59505447" TargetMode="External"/><Relationship Id="rId28" Type="http://schemas.openxmlformats.org/officeDocument/2006/relationships/hyperlink" Target="http://genome.ucsc.edu/cgi-bin/hgTracks?org=Rat&amp;db=rn4&amp;position=chr10:59512358-59512362" TargetMode="External"/><Relationship Id="rId29" Type="http://schemas.openxmlformats.org/officeDocument/2006/relationships/hyperlink" Target="http://genome.ucsc.edu/cgi-bin/hgTracks?org=Rat&amp;db=rn4&amp;position=chr10:59521371-59521375" TargetMode="External"/><Relationship Id="rId30" Type="http://schemas.openxmlformats.org/officeDocument/2006/relationships/hyperlink" Target="http://genome.ucsc.edu/cgi-bin/hgTracks?org=Rat&amp;db=rn4&amp;position=chr10:59529751-59529755" TargetMode="External"/><Relationship Id="rId31" Type="http://schemas.openxmlformats.org/officeDocument/2006/relationships/hyperlink" Target="http://genome.ucsc.edu/cgi-bin/hgTracks?org=Rat&amp;db=rn4&amp;position=chr10:59537665-59537669" TargetMode="External"/><Relationship Id="rId32" Type="http://schemas.openxmlformats.org/officeDocument/2006/relationships/hyperlink" Target="http://genome.ucsc.edu/cgi-bin/hgTracks?org=Rat&amp;db=rn4&amp;position=chr10:59545282-59545286" TargetMode="External"/><Relationship Id="rId33" Type="http://schemas.openxmlformats.org/officeDocument/2006/relationships/hyperlink" Target="http://genome.ucsc.edu/cgi-bin/hgTracks?org=Rat&amp;db=rn4&amp;position=chr10:59548461-59548465" TargetMode="External"/><Relationship Id="rId34" Type="http://schemas.openxmlformats.org/officeDocument/2006/relationships/hyperlink" Target="http://genome.ucsc.edu/cgi-bin/hgTracks?org=Rat&amp;db=rn4&amp;position=chr7:117150492-117150496" TargetMode="External"/><Relationship Id="rId35" Type="http://schemas.openxmlformats.org/officeDocument/2006/relationships/hyperlink" Target="http://genome.ucsc.edu/cgi-bin/hgTracks?org=Rat&amp;db=rn4&amp;position=chr7:117150403-117150407" TargetMode="External"/><Relationship Id="rId36" Type="http://schemas.openxmlformats.org/officeDocument/2006/relationships/hyperlink" Target="http://genome.ucsc.edu/cgi-bin/hgTracks?org=Rat&amp;db=rn4&amp;position=chr7:1874404-1874408" TargetMode="External"/><Relationship Id="rId37" Type="http://schemas.openxmlformats.org/officeDocument/2006/relationships/hyperlink" Target="http://genome.ucsc.edu/cgi-bin/hgTracks?org=Rat&amp;db=rn4&amp;position=chr7:1874337-1874341" TargetMode="External"/><Relationship Id="rId38" Type="http://schemas.openxmlformats.org/officeDocument/2006/relationships/hyperlink" Target="http://genome.ucsc.edu/cgi-bin/hgTracks?org=Rat&amp;db=rn4&amp;position=chr4:64158104-64158108" TargetMode="External"/><Relationship Id="rId39" Type="http://schemas.openxmlformats.org/officeDocument/2006/relationships/hyperlink" Target="http://genome.ucsc.edu/cgi-bin/hgTracks?org=Rat&amp;db=rn4&amp;position=chr4:64157974-64157978" TargetMode="External"/><Relationship Id="rId40" Type="http://schemas.openxmlformats.org/officeDocument/2006/relationships/hyperlink" Target="http://genome.ucsc.edu/cgi-bin/hgTracks?org=Rat&amp;db=rn4&amp;position=chr4:64147813-64147817" TargetMode="External"/><Relationship Id="rId41" Type="http://schemas.openxmlformats.org/officeDocument/2006/relationships/hyperlink" Target="http://genome.ucsc.edu/cgi-bin/hgTracks?org=Rat&amp;db=rn4&amp;position=chr4:64147776-64147780" TargetMode="External"/><Relationship Id="rId42" Type="http://schemas.openxmlformats.org/officeDocument/2006/relationships/hyperlink" Target="http://genome.ucsc.edu/cgi-bin/hgTracks?org=Rat&amp;db=rn4&amp;position=chr4:64147704-64147708" TargetMode="External"/><Relationship Id="rId43" Type="http://schemas.openxmlformats.org/officeDocument/2006/relationships/hyperlink" Target="http://genome.ucsc.edu/cgi-bin/hgTracks?org=Rat&amp;db=rn4&amp;position=chr4:64136513-64136517" TargetMode="External"/><Relationship Id="rId44" Type="http://schemas.openxmlformats.org/officeDocument/2006/relationships/hyperlink" Target="http://genome.ucsc.edu/cgi-bin/hgTracks?org=Rat&amp;db=rn4&amp;position=chr4:64129868-64129872" TargetMode="External"/><Relationship Id="rId45" Type="http://schemas.openxmlformats.org/officeDocument/2006/relationships/hyperlink" Target="http://genome.ucsc.edu/cgi-bin/hgTracks?org=Rat&amp;db=rn4&amp;position=chr4:64127693-64127697" TargetMode="External"/><Relationship Id="rId46" Type="http://schemas.openxmlformats.org/officeDocument/2006/relationships/hyperlink" Target="http://genome.ucsc.edu/cgi-bin/hgTracks?org=Rat&amp;db=rn4&amp;position=chr4:64126441-64126445" TargetMode="External"/><Relationship Id="rId47" Type="http://schemas.openxmlformats.org/officeDocument/2006/relationships/hyperlink" Target="http://genome.ucsc.edu/cgi-bin/hgTracks?org=Rat&amp;db=rn4&amp;position=chr4:64126378-64126382" TargetMode="External"/><Relationship Id="rId48" Type="http://schemas.openxmlformats.org/officeDocument/2006/relationships/hyperlink" Target="http://genome.ucsc.edu/cgi-bin/hgTracks?org=Rat&amp;db=rn4&amp;position=chr4:64126369-64126373" TargetMode="External"/><Relationship Id="rId49" Type="http://schemas.openxmlformats.org/officeDocument/2006/relationships/hyperlink" Target="http://genome.ucsc.edu/cgi-bin/hgTracks?org=Rat&amp;db=rn4&amp;position=chr10:92068132-92068136" TargetMode="External"/><Relationship Id="rId50" Type="http://schemas.openxmlformats.org/officeDocument/2006/relationships/hyperlink" Target="http://genome.ucsc.edu/cgi-bin/hgTracks?org=Rat&amp;db=rn4&amp;position=chr20:12806077-12806081" TargetMode="External"/><Relationship Id="rId51" Type="http://schemas.openxmlformats.org/officeDocument/2006/relationships/hyperlink" Target="http://genome.ucsc.edu/cgi-bin/hgTracks?org=Rat&amp;db=rn4&amp;position=chr11:76218217-76218221" TargetMode="External"/><Relationship Id="rId52" Type="http://schemas.openxmlformats.org/officeDocument/2006/relationships/hyperlink" Target="http://genome.ucsc.edu/cgi-bin/hgTracks?org=Rat&amp;db=rn4&amp;position=chr11:76215859-76215863" TargetMode="External"/><Relationship Id="rId53" Type="http://schemas.openxmlformats.org/officeDocument/2006/relationships/hyperlink" Target="http://genome.ucsc.edu/cgi-bin/hgTracks?org=Rat&amp;db=rn4&amp;position=chr11:76215846-76215850" TargetMode="External"/><Relationship Id="rId54" Type="http://schemas.openxmlformats.org/officeDocument/2006/relationships/hyperlink" Target="http://genome.ucsc.edu/cgi-bin/hgTracks?org=Rat&amp;db=rn4&amp;position=chr11:76214028-76214032" TargetMode="External"/><Relationship Id="rId55" Type="http://schemas.openxmlformats.org/officeDocument/2006/relationships/hyperlink" Target="http://genome.ucsc.edu/cgi-bin/hgTracks?org=Rat&amp;db=rn4&amp;position=chr11:76194304-76194308" TargetMode="External"/><Relationship Id="rId56" Type="http://schemas.openxmlformats.org/officeDocument/2006/relationships/hyperlink" Target="http://genome.ucsc.edu/cgi-bin/hgTracks?org=Rat&amp;db=rn4&amp;position=chr11:76194270-76194274" TargetMode="External"/><Relationship Id="rId57" Type="http://schemas.openxmlformats.org/officeDocument/2006/relationships/hyperlink" Target="http://genome.ucsc.edu/cgi-bin/hgTracks?org=Rat&amp;db=rn4&amp;position=chr11:76183213-76183217" TargetMode="External"/><Relationship Id="rId58" Type="http://schemas.openxmlformats.org/officeDocument/2006/relationships/hyperlink" Target="http://genome.ucsc.edu/cgi-bin/hgTracks?org=Rat&amp;db=rn4&amp;position=chr8:101433078-101433082" TargetMode="External"/><Relationship Id="rId59" Type="http://schemas.openxmlformats.org/officeDocument/2006/relationships/hyperlink" Target="http://genome.ucsc.edu/cgi-bin/hgTracks?org=Rat&amp;db=rn4&amp;position=chr8:101419871-101419875" TargetMode="External"/><Relationship Id="rId60" Type="http://schemas.openxmlformats.org/officeDocument/2006/relationships/hyperlink" Target="http://genome.ucsc.edu/cgi-bin/hgTracks?org=Rat&amp;db=rn4&amp;position=chr14:63387779-63387783" TargetMode="External"/><Relationship Id="rId61" Type="http://schemas.openxmlformats.org/officeDocument/2006/relationships/hyperlink" Target="http://genome.ucsc.edu/cgi-bin/hgTracks?org=Rat&amp;db=rn4&amp;position=chr10:89520124-89520128" TargetMode="External"/><Relationship Id="rId62" Type="http://schemas.openxmlformats.org/officeDocument/2006/relationships/hyperlink" Target="http://genome.ucsc.edu/cgi-bin/hgTracks?org=Rat&amp;db=rn4&amp;position=chr15:51277842-51277846" TargetMode="External"/><Relationship Id="rId63" Type="http://schemas.openxmlformats.org/officeDocument/2006/relationships/hyperlink" Target="http://genome.ucsc.edu/cgi-bin/hgTracks?org=Rat&amp;db=rn4&amp;position=chr10:84282990-84282994" TargetMode="External"/><Relationship Id="rId64" Type="http://schemas.openxmlformats.org/officeDocument/2006/relationships/hyperlink" Target="http://genome.ucsc.edu/cgi-bin/hgTracks?org=Rat&amp;db=rn4&amp;position=chr10:84280257-84280261" TargetMode="External"/><Relationship Id="rId65" Type="http://schemas.openxmlformats.org/officeDocument/2006/relationships/hyperlink" Target="http://genome.ucsc.edu/cgi-bin/hgTracks?org=Rat&amp;db=rn4&amp;position=chr10:84280239-84280243" TargetMode="External"/><Relationship Id="rId66" Type="http://schemas.openxmlformats.org/officeDocument/2006/relationships/hyperlink" Target="http://genome.ucsc.edu/cgi-bin/hgTracks?org=Rat&amp;db=rn4&amp;position=chr10:84275503-84275507" TargetMode="External"/><Relationship Id="rId67" Type="http://schemas.openxmlformats.org/officeDocument/2006/relationships/hyperlink" Target="http://genome.ucsc.edu/cgi-bin/hgTracks?org=Rat&amp;db=rn4&amp;position=chr10:4283240-4283244" TargetMode="External"/><Relationship Id="rId68" Type="http://schemas.openxmlformats.org/officeDocument/2006/relationships/hyperlink" Target="http://genome.ucsc.edu/cgi-bin/hgTracks?org=Rat&amp;db=rn4&amp;position=chr10:4283415-4283419" TargetMode="External"/><Relationship Id="rId69" Type="http://schemas.openxmlformats.org/officeDocument/2006/relationships/hyperlink" Target="http://genome.ucsc.edu/cgi-bin/hgTracks?org=Rat&amp;db=rn4&amp;position=chr10:4283663-4283667" TargetMode="External"/><Relationship Id="rId70" Type="http://schemas.openxmlformats.org/officeDocument/2006/relationships/hyperlink" Target="http://genome.ucsc.edu/cgi-bin/hgTracks?org=Rat&amp;db=rn4&amp;position=chr10:4283869-4283873" TargetMode="External"/><Relationship Id="rId71" Type="http://schemas.openxmlformats.org/officeDocument/2006/relationships/hyperlink" Target="http://genome.ucsc.edu/cgi-bin/hgTracks?org=Rat&amp;db=rn4&amp;position=chr10:4285665-4285669" TargetMode="External"/><Relationship Id="rId72" Type="http://schemas.openxmlformats.org/officeDocument/2006/relationships/hyperlink" Target="http://genome.ucsc.edu/cgi-bin/hgTracks?org=Rat&amp;db=rn4&amp;position=chr10:4286886-4286890" TargetMode="External"/><Relationship Id="rId73" Type="http://schemas.openxmlformats.org/officeDocument/2006/relationships/hyperlink" Target="http://genome.ucsc.edu/cgi-bin/hgTracks?org=Rat&amp;db=rn4&amp;position=chr10:4287661-4287665" TargetMode="External"/><Relationship Id="rId74" Type="http://schemas.openxmlformats.org/officeDocument/2006/relationships/hyperlink" Target="http://genome.ucsc.edu/cgi-bin/hgTracks?org=Rat&amp;db=rn4&amp;position=chr5:126123477-126123481" TargetMode="External"/><Relationship Id="rId75" Type="http://schemas.openxmlformats.org/officeDocument/2006/relationships/hyperlink" Target="http://genome.ucsc.edu/cgi-bin/hgTracks?org=Rat&amp;db=rn4&amp;position=chr5:126129128-126129132" TargetMode="External"/><Relationship Id="rId76" Type="http://schemas.openxmlformats.org/officeDocument/2006/relationships/hyperlink" Target="http://genome.ucsc.edu/cgi-bin/hgTracks?org=Rat&amp;db=rn4&amp;position=chr5:126133137-126133141" TargetMode="External"/><Relationship Id="rId77" Type="http://schemas.openxmlformats.org/officeDocument/2006/relationships/hyperlink" Target="http://genome.ucsc.edu/cgi-bin/hgTracks?org=Rat&amp;db=rn4&amp;position=chr5:126134974-126134978" TargetMode="External"/><Relationship Id="rId78" Type="http://schemas.openxmlformats.org/officeDocument/2006/relationships/hyperlink" Target="http://genome.ucsc.edu/cgi-bin/hgTracks?org=Rat&amp;db=rn4&amp;position=chr5:126146458-126146462" TargetMode="External"/><Relationship Id="rId79" Type="http://schemas.openxmlformats.org/officeDocument/2006/relationships/hyperlink" Target="http://genome.ucsc.edu/cgi-bin/hgTracks?org=Rat&amp;db=rn4&amp;position=chr5:126148823-126148827" TargetMode="External"/><Relationship Id="rId80" Type="http://schemas.openxmlformats.org/officeDocument/2006/relationships/hyperlink" Target="http://genome.ucsc.edu/cgi-bin/hgTracks?org=Rat&amp;db=rn4&amp;position=chr5:126152996-126153000" TargetMode="External"/><Relationship Id="rId81" Type="http://schemas.openxmlformats.org/officeDocument/2006/relationships/hyperlink" Target="http://genome.ucsc.edu/cgi-bin/hgTracks?org=Rat&amp;db=rn4&amp;position=chr5:126154372-126154376" TargetMode="External"/><Relationship Id="rId82" Type="http://schemas.openxmlformats.org/officeDocument/2006/relationships/hyperlink" Target="http://genome.ucsc.edu/cgi-bin/hgTracks?org=Rat&amp;db=rn4&amp;position=chr5:126156780-126156784" TargetMode="External"/><Relationship Id="rId83" Type="http://schemas.openxmlformats.org/officeDocument/2006/relationships/hyperlink" Target="http://genome.ucsc.edu/cgi-bin/hgTracks?org=Rat&amp;db=rn4&amp;position=chr15:35199921-35199925" TargetMode="External"/><Relationship Id="rId84" Type="http://schemas.openxmlformats.org/officeDocument/2006/relationships/hyperlink" Target="http://genome.ucsc.edu/cgi-bin/hgTracks?org=Rat&amp;db=rn4&amp;position=chr15:35199903-35199907" TargetMode="External"/><Relationship Id="rId85" Type="http://schemas.openxmlformats.org/officeDocument/2006/relationships/hyperlink" Target="http://genome.ucsc.edu/cgi-bin/hgTracks?org=Rat&amp;db=rn4&amp;position=chr15:35199896-35199900" TargetMode="External"/><Relationship Id="rId86" Type="http://schemas.openxmlformats.org/officeDocument/2006/relationships/hyperlink" Target="http://genome.ucsc.edu/cgi-bin/hgTracks?org=Rat&amp;db=rn4&amp;position=chr3:12228282-12228286" TargetMode="External"/><Relationship Id="rId87" Type="http://schemas.openxmlformats.org/officeDocument/2006/relationships/hyperlink" Target="http://genome.ucsc.edu/cgi-bin/hgTracks?org=Rat&amp;db=rn4&amp;position=chr3:12230177-12230181" TargetMode="External"/><Relationship Id="rId88" Type="http://schemas.openxmlformats.org/officeDocument/2006/relationships/hyperlink" Target="http://genome.ucsc.edu/cgi-bin/hgTracks?org=Rat&amp;db=rn4&amp;position=chr3:12234190-12234194" TargetMode="External"/><Relationship Id="rId89" Type="http://schemas.openxmlformats.org/officeDocument/2006/relationships/hyperlink" Target="http://genome.ucsc.edu/cgi-bin/hgTracks?org=Rat&amp;db=rn4&amp;position=chr10:54304004-54304008" TargetMode="External"/><Relationship Id="rId90" Type="http://schemas.openxmlformats.org/officeDocument/2006/relationships/hyperlink" Target="http://genome.ucsc.edu/cgi-bin/hgTracks?org=Rat&amp;db=rn4&amp;position=chr10:54304074-54304078" TargetMode="External"/><Relationship Id="rId91" Type="http://schemas.openxmlformats.org/officeDocument/2006/relationships/hyperlink" Target="http://genome.ucsc.edu/cgi-bin/hgTracks?org=Rat&amp;db=rn4&amp;position=chr10:54307424-54307428" TargetMode="External"/><Relationship Id="rId92" Type="http://schemas.openxmlformats.org/officeDocument/2006/relationships/hyperlink" Target="http://genome.ucsc.edu/cgi-bin/hgTracks?org=Rat&amp;db=rn4&amp;position=chr10:54309352-54309356" TargetMode="External"/><Relationship Id="rId93" Type="http://schemas.openxmlformats.org/officeDocument/2006/relationships/hyperlink" Target="http://genome.ucsc.edu/cgi-bin/hgTracks?org=Rat&amp;db=rn4&amp;position=chr10:54309372-54309376" TargetMode="External"/><Relationship Id="rId94" Type="http://schemas.openxmlformats.org/officeDocument/2006/relationships/hyperlink" Target="http://genome.ucsc.edu/cgi-bin/hgTracks?org=Rat&amp;db=rn4&amp;position=chr10:54309386-54309390" TargetMode="External"/><Relationship Id="rId95" Type="http://schemas.openxmlformats.org/officeDocument/2006/relationships/hyperlink" Target="http://genome.ucsc.edu/cgi-bin/hgTracks?org=Rat&amp;db=rn4&amp;position=chr10:54309391-54309395" TargetMode="External"/><Relationship Id="rId96" Type="http://schemas.openxmlformats.org/officeDocument/2006/relationships/hyperlink" Target="http://genome.ucsc.edu/cgi-bin/hgTracks?org=Rat&amp;db=rn4&amp;position=chr10:54312435-54312439" TargetMode="External"/><Relationship Id="rId97" Type="http://schemas.openxmlformats.org/officeDocument/2006/relationships/fontTable" Target="fontTable.xml"/><Relationship Id="rId9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1T07:49:00Z</dcterms:created>
  <dc:creator>J</dc:creator>
  <dc:description/>
  <cp:keywords/>
  <dc:language>en-US</dc:language>
  <cp:lastModifiedBy>jkim</cp:lastModifiedBy>
  <dcterms:modified xsi:type="dcterms:W3CDTF">2007-11-01T07:49:00Z</dcterms:modified>
  <cp:revision>2</cp:revision>
  <dc:subject/>
  <dc:title>chromosome</dc:title>
</cp:coreProperties>
</file>